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5869" w:rsidRPr="00554C85" w:rsidRDefault="00554C85" w:rsidP="005579CD">
      <w:pPr>
        <w:ind w:left="2880" w:hanging="2880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</w:rPr>
        <w:t>SUPPLEMENTARY TABLE</w:t>
      </w:r>
      <w:r w:rsidR="00566BE5">
        <w:rPr>
          <w:rFonts w:ascii="Times New Roman" w:hAnsi="Times New Roman" w:cs="Times New Roman"/>
        </w:rPr>
        <w:t xml:space="preserve"> 3</w:t>
      </w:r>
      <w:r w:rsidR="0041405E">
        <w:rPr>
          <w:rFonts w:ascii="Times New Roman" w:hAnsi="Times New Roman" w:cs="Times New Roman"/>
        </w:rPr>
        <w:t xml:space="preserve">: </w:t>
      </w:r>
      <w:r w:rsidR="000A74F2">
        <w:rPr>
          <w:rFonts w:ascii="Times New Roman" w:hAnsi="Times New Roman" w:cs="Times New Roman"/>
          <w:iCs/>
          <w:sz w:val="24"/>
          <w:szCs w:val="24"/>
          <w:lang w:val="en-GB"/>
        </w:rPr>
        <w:t>A</w:t>
      </w:r>
      <w:r w:rsidR="000A74F2" w:rsidRPr="00EC7299">
        <w:rPr>
          <w:rFonts w:ascii="Times New Roman" w:hAnsi="Times New Roman" w:cs="Times New Roman"/>
          <w:iCs/>
          <w:sz w:val="24"/>
          <w:szCs w:val="24"/>
          <w:lang w:val="en-GB"/>
        </w:rPr>
        <w:t>ssociation of salivary flow rate wi</w:t>
      </w:r>
      <w:r w:rsidR="000A74F2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th cognitive impairment </w:t>
      </w:r>
      <w:r w:rsidR="000D578D">
        <w:rPr>
          <w:rFonts w:ascii="Times New Roman" w:hAnsi="Times New Roman" w:cs="Times New Roman"/>
          <w:iCs/>
          <w:sz w:val="24"/>
          <w:szCs w:val="24"/>
          <w:lang w:val="en-GB"/>
        </w:rPr>
        <w:t>in men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="000A74F2">
        <w:rPr>
          <w:rFonts w:ascii="Times New Roman" w:hAnsi="Times New Roman" w:cs="Times New Roman"/>
          <w:iCs/>
          <w:sz w:val="24"/>
          <w:szCs w:val="24"/>
          <w:lang w:val="en-GB"/>
        </w:rPr>
        <w:t>(n=211</w:t>
      </w:r>
      <w:r w:rsidR="000A74F2" w:rsidRPr="00EC7299">
        <w:rPr>
          <w:rFonts w:ascii="Times New Roman" w:hAnsi="Times New Roman" w:cs="Times New Roman"/>
          <w:iCs/>
          <w:sz w:val="24"/>
          <w:szCs w:val="24"/>
          <w:lang w:val="en-GB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65"/>
        <w:gridCol w:w="1591"/>
        <w:gridCol w:w="2279"/>
        <w:gridCol w:w="2515"/>
      </w:tblGrid>
      <w:tr w:rsidR="00554C85" w:rsidRPr="006C087C" w:rsidTr="00554C85">
        <w:trPr>
          <w:trHeight w:val="432"/>
        </w:trPr>
        <w:tc>
          <w:tcPr>
            <w:tcW w:w="296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554C85" w:rsidRPr="006C087C" w:rsidRDefault="00554C85" w:rsidP="00554C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54C85" w:rsidRPr="006C087C" w:rsidRDefault="00554C85" w:rsidP="00EE2B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54C85" w:rsidRPr="006C087C" w:rsidRDefault="00554C85" w:rsidP="00EE2BF1">
            <w:pPr>
              <w:jc w:val="center"/>
              <w:rPr>
                <w:rFonts w:ascii="Times New Roman" w:hAnsi="Times New Roman" w:cs="Times New Roman"/>
              </w:rPr>
            </w:pPr>
            <w:r w:rsidRPr="006C087C">
              <w:rPr>
                <w:rFonts w:ascii="Times New Roman" w:hAnsi="Times New Roman" w:cs="Times New Roman"/>
                <w:bCs/>
                <w:sz w:val="24"/>
                <w:szCs w:val="24"/>
              </w:rPr>
              <w:t>OR (95% Confidence Interval)</w:t>
            </w:r>
          </w:p>
        </w:tc>
      </w:tr>
      <w:tr w:rsidR="00554C85" w:rsidRPr="006C087C" w:rsidTr="00D56CF2">
        <w:trPr>
          <w:trHeight w:val="432"/>
        </w:trPr>
        <w:tc>
          <w:tcPr>
            <w:tcW w:w="2965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54C85" w:rsidRPr="00566BE5" w:rsidRDefault="00554C85" w:rsidP="00EE2BF1">
            <w:pPr>
              <w:spacing w:line="276" w:lineRule="auto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54C85" w:rsidRPr="006C087C" w:rsidRDefault="00554C85" w:rsidP="00566B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54C85" w:rsidRPr="006C087C" w:rsidRDefault="00554C85" w:rsidP="00566BE5">
            <w:pPr>
              <w:jc w:val="center"/>
              <w:rPr>
                <w:rFonts w:ascii="Times New Roman" w:hAnsi="Times New Roman" w:cs="Times New Roman"/>
              </w:rPr>
            </w:pPr>
            <w:r w:rsidRPr="006C087C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25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54C85" w:rsidRPr="006C087C" w:rsidRDefault="00554C85" w:rsidP="00EE2BF1">
            <w:pPr>
              <w:jc w:val="center"/>
              <w:rPr>
                <w:rFonts w:ascii="Times New Roman" w:hAnsi="Times New Roman" w:cs="Times New Roman"/>
              </w:rPr>
            </w:pPr>
            <w:r w:rsidRPr="006C087C">
              <w:rPr>
                <w:rFonts w:ascii="Times New Roman" w:hAnsi="Times New Roman" w:cs="Times New Roman"/>
              </w:rPr>
              <w:t>Adjusted</w:t>
            </w:r>
            <w:r w:rsidR="005A43EE" w:rsidRPr="006B0190">
              <w:rPr>
                <w:rFonts w:ascii="Times New Roman" w:eastAsia="맑은 고딕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566BE5" w:rsidRPr="006C087C" w:rsidTr="000A74F2">
        <w:trPr>
          <w:trHeight w:val="432"/>
        </w:trPr>
        <w:tc>
          <w:tcPr>
            <w:tcW w:w="296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66BE5" w:rsidRPr="00566BE5" w:rsidRDefault="00566BE5" w:rsidP="00EE2B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6BE5">
              <w:rPr>
                <w:rFonts w:ascii="Times New Roman" w:hAnsi="Times New Roman" w:cs="Times New Roman"/>
                <w:sz w:val="24"/>
                <w:szCs w:val="24"/>
              </w:rPr>
              <w:t>Salivary flow rate(mL/min)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66BE5" w:rsidRPr="006C087C" w:rsidRDefault="00566BE5" w:rsidP="00566B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66BE5" w:rsidRPr="006C087C" w:rsidRDefault="00566BE5" w:rsidP="00566B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66BE5" w:rsidRPr="006C087C" w:rsidRDefault="00566BE5" w:rsidP="00EE2B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6BE5" w:rsidRPr="006C087C" w:rsidTr="0041405E">
        <w:trPr>
          <w:trHeight w:val="432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BE5" w:rsidRPr="00566BE5" w:rsidRDefault="00566BE5" w:rsidP="00566BE5">
            <w:pPr>
              <w:spacing w:line="276" w:lineRule="auto"/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566BE5">
              <w:rPr>
                <w:rFonts w:ascii="Times New Roman" w:hAnsi="Times New Roman" w:cs="Times New Roman"/>
                <w:sz w:val="24"/>
                <w:szCs w:val="24"/>
              </w:rPr>
              <w:t>Normal (</w:t>
            </w:r>
            <w:r w:rsidRPr="00566BE5"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Pr="00566BE5">
              <w:rPr>
                <w:rFonts w:ascii="Times New Roman" w:hAnsi="Times New Roman" w:cs="Times New Roman"/>
                <w:sz w:val="24"/>
                <w:szCs w:val="24"/>
              </w:rPr>
              <w:t xml:space="preserve"> 0.3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BE5" w:rsidRPr="006C087C" w:rsidRDefault="00473BE5" w:rsidP="00566BE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BE5" w:rsidRPr="006C087C" w:rsidRDefault="00473BE5" w:rsidP="00566BE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BE5" w:rsidRPr="006C087C" w:rsidRDefault="00473BE5" w:rsidP="00566BE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6BE5" w:rsidRPr="006C087C" w:rsidTr="0041405E">
        <w:trPr>
          <w:trHeight w:val="432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BE5" w:rsidRPr="00566BE5" w:rsidRDefault="00566BE5" w:rsidP="00554C85">
            <w:pPr>
              <w:spacing w:line="276" w:lineRule="auto"/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566BE5">
              <w:rPr>
                <w:rFonts w:ascii="Times New Roman" w:hAnsi="Times New Roman" w:cs="Times New Roman"/>
                <w:sz w:val="24"/>
                <w:szCs w:val="24"/>
              </w:rPr>
              <w:t>Low (</w:t>
            </w:r>
            <w:r w:rsidR="00554C85" w:rsidRPr="00566BE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4C85">
              <w:rPr>
                <w:rFonts w:ascii="Times New Roman" w:hAnsi="Times New Roman" w:cs="Times New Roman"/>
                <w:sz w:val="24"/>
                <w:szCs w:val="24"/>
              </w:rPr>
              <w:t>1 - 0.3</w:t>
            </w:r>
            <w:r w:rsidRPr="00566B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BE5" w:rsidRPr="006C087C" w:rsidRDefault="00473BE5" w:rsidP="00566BE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BE5" w:rsidRPr="006C087C" w:rsidRDefault="000A74F2" w:rsidP="000A74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96 (0.936 - 3.841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BE5" w:rsidRPr="006C087C" w:rsidRDefault="000A74F2" w:rsidP="000A74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7 (0.819 - 3.857)</w:t>
            </w:r>
          </w:p>
        </w:tc>
      </w:tr>
      <w:tr w:rsidR="00566BE5" w:rsidRPr="006C087C" w:rsidTr="000A74F2">
        <w:trPr>
          <w:trHeight w:val="432"/>
        </w:trPr>
        <w:tc>
          <w:tcPr>
            <w:tcW w:w="29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66BE5" w:rsidRPr="00566BE5" w:rsidRDefault="00566BE5" w:rsidP="00566BE5">
            <w:pPr>
              <w:spacing w:line="276" w:lineRule="auto"/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566BE5">
              <w:rPr>
                <w:rFonts w:ascii="Times New Roman" w:hAnsi="Times New Roman" w:cs="Times New Roman"/>
                <w:sz w:val="24"/>
                <w:szCs w:val="24"/>
              </w:rPr>
              <w:t>Hyposalivation (&lt;0.1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66BE5" w:rsidRPr="006C087C" w:rsidRDefault="00473BE5" w:rsidP="00566BE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66BE5" w:rsidRPr="006C087C" w:rsidRDefault="000A74F2" w:rsidP="00566BE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5 (0.287 - 2.094)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66BE5" w:rsidRPr="006C087C" w:rsidRDefault="000A74F2" w:rsidP="00566BE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9 (0.250 - 2.011)</w:t>
            </w:r>
          </w:p>
        </w:tc>
      </w:tr>
    </w:tbl>
    <w:p w:rsidR="00566BE5" w:rsidRPr="006C087C" w:rsidRDefault="005A43EE">
      <w:pPr>
        <w:rPr>
          <w:rFonts w:ascii="Times New Roman" w:hAnsi="Times New Roman" w:cs="Times New Roman"/>
        </w:rPr>
      </w:pPr>
      <w:r w:rsidRPr="006B0190">
        <w:rPr>
          <w:rFonts w:ascii="Times New Roman" w:eastAsia="맑은 고딕" w:hAnsi="Times New Roman" w:cs="Times New Roman"/>
          <w:bCs/>
          <w:sz w:val="24"/>
          <w:szCs w:val="24"/>
          <w:vertAlign w:val="superscript"/>
          <w:lang w:val="en-GB"/>
        </w:rPr>
        <w:t>*</w:t>
      </w:r>
      <w:r>
        <w:rPr>
          <w:rFonts w:ascii="Times New Roman" w:hAnsi="Times New Roman" w:cs="Times New Roman"/>
        </w:rPr>
        <w:t>A</w:t>
      </w:r>
      <w:proofErr w:type="spellStart"/>
      <w:r w:rsidRPr="006B0190">
        <w:rPr>
          <w:rFonts w:ascii="Times New Roman" w:hAnsi="Times New Roman" w:cs="Times New Roman"/>
          <w:sz w:val="24"/>
          <w:szCs w:val="24"/>
          <w:lang w:val="en-GB"/>
        </w:rPr>
        <w:t>djusted</w:t>
      </w:r>
      <w:proofErr w:type="spellEnd"/>
      <w:r w:rsidRPr="006B0190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Pr="006B0190">
        <w:rPr>
          <w:rFonts w:ascii="Times New Roman" w:eastAsiaTheme="majorEastAsia" w:hAnsi="Times New Roman" w:cs="Times New Roman"/>
          <w:sz w:val="24"/>
          <w:szCs w:val="24"/>
          <w:lang w:val="en-GB"/>
        </w:rPr>
        <w:t>denture status, age, sex, education level, smoking, drinking, diabetes, hypertension, and obesity</w:t>
      </w:r>
      <w:bookmarkStart w:id="0" w:name="_GoBack"/>
      <w:bookmarkEnd w:id="0"/>
    </w:p>
    <w:sectPr w:rsidR="00566BE5" w:rsidRPr="006C08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087C"/>
    <w:rsid w:val="00031C53"/>
    <w:rsid w:val="000A74F2"/>
    <w:rsid w:val="000D578D"/>
    <w:rsid w:val="0041405E"/>
    <w:rsid w:val="00473BE5"/>
    <w:rsid w:val="004C78A6"/>
    <w:rsid w:val="00554C85"/>
    <w:rsid w:val="005579CD"/>
    <w:rsid w:val="00566BE5"/>
    <w:rsid w:val="005A43EE"/>
    <w:rsid w:val="006C087C"/>
    <w:rsid w:val="00885869"/>
    <w:rsid w:val="00917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7054C"/>
  <w15:chartTrackingRefBased/>
  <w15:docId w15:val="{86212DBA-CCE3-477D-BB2C-27780579C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0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c</cp:lastModifiedBy>
  <cp:revision>4</cp:revision>
  <dcterms:created xsi:type="dcterms:W3CDTF">2021-04-01T02:37:00Z</dcterms:created>
  <dcterms:modified xsi:type="dcterms:W3CDTF">2021-04-01T04:29:00Z</dcterms:modified>
</cp:coreProperties>
</file>